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810" w:tblpY="1172"/>
        <w:tblW w:w="4493" w:type="pct"/>
        <w:tblLook w:val="0000" w:firstRow="0" w:lastRow="0" w:firstColumn="0" w:lastColumn="0" w:noHBand="0" w:noVBand="0"/>
      </w:tblPr>
      <w:tblGrid>
        <w:gridCol w:w="976"/>
        <w:gridCol w:w="7323"/>
      </w:tblGrid>
      <w:tr w:rsidR="00DD392D" w:rsidRPr="00C346C1" w14:paraId="336BFDF9" w14:textId="77777777" w:rsidTr="00DD392D">
        <w:trPr>
          <w:trHeight w:val="255"/>
        </w:trPr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19BDBD" w14:textId="77777777" w:rsidR="00DD392D" w:rsidRPr="00262853" w:rsidRDefault="00DD392D" w:rsidP="00DD392D">
            <w:pPr>
              <w:spacing w:after="0"/>
              <w:ind w:firstLine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3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90F09F" w14:textId="77777777" w:rsidR="00DD392D" w:rsidRPr="00466775" w:rsidRDefault="00DD392D" w:rsidP="00DD392D">
            <w:pPr>
              <w:spacing w:after="0"/>
              <w:ind w:firstLine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D392D" w:rsidRPr="00C346C1" w14:paraId="21389ED5" w14:textId="77777777" w:rsidTr="00DD392D">
        <w:trPr>
          <w:trHeight w:val="255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AF6BF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lang w:eastAsia="en-GB"/>
              </w:rPr>
            </w:pPr>
            <w:r w:rsidRPr="00262853">
              <w:rPr>
                <w:rFonts w:ascii="Arial" w:eastAsia="Times New Roman" w:hAnsi="Arial"/>
                <w:b/>
                <w:bCs/>
                <w:sz w:val="20"/>
                <w:lang w:eastAsia="en-GB"/>
              </w:rPr>
              <w:t>Protein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D8ED8E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lang w:eastAsia="en-GB"/>
              </w:rPr>
            </w:pPr>
            <w:r>
              <w:rPr>
                <w:rFonts w:ascii="Arial" w:eastAsia="Times New Roman" w:hAnsi="Arial"/>
                <w:b/>
                <w:bCs/>
                <w:lang w:eastAsia="en-GB"/>
              </w:rPr>
              <w:t>Protein/</w:t>
            </w:r>
          </w:p>
          <w:p w14:paraId="0B1E3735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lang w:eastAsia="en-GB"/>
              </w:rPr>
            </w:pPr>
            <w:r w:rsidRPr="00262853">
              <w:rPr>
                <w:rFonts w:ascii="Arial" w:eastAsia="Times New Roman" w:hAnsi="Arial"/>
                <w:b/>
                <w:bCs/>
                <w:lang w:eastAsia="en-GB"/>
              </w:rPr>
              <w:t>Oligonucleotide sequence (antisense)</w:t>
            </w:r>
          </w:p>
        </w:tc>
      </w:tr>
      <w:tr w:rsidR="00DD392D" w:rsidRPr="00C346C1" w14:paraId="1528DAF1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21C29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bCs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F0F02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262853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GASGSGS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V</w:t>
            </w:r>
          </w:p>
          <w:p w14:paraId="7C9FAFD1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gaccgAaCCtGAaCCgctcGCcCC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25618BA9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640652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BPN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536F87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262853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GADGSGQ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Y</w:t>
            </w:r>
          </w:p>
          <w:p w14:paraId="46EA4B8F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TATTGaCCtGAaCCATCcGCcCC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3F454E99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79CA6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1665F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67E5D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NSSGSG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Y</w:t>
            </w:r>
          </w:p>
          <w:p w14:paraId="29410ABA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TACGAaCCtGAaCCgctAGAGTT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3BEB5253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512EE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S</w:t>
            </w: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141C03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67E5D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DSTGSGQ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Y</w:t>
            </w:r>
          </w:p>
          <w:p w14:paraId="518379FA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TATTGaCCtGAaCCTGTAGAATC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763D5A07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C20036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8EEB17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67E5D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SGDGSGE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M</w:t>
            </w:r>
          </w:p>
          <w:p w14:paraId="53DD922B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CATTTCaCCtGAaCCATCGCCTGA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5223496F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3B9A7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E5FFED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67E5D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DRNGSGT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</w:t>
            </w:r>
            <w:r w:rsidRPr="00667E5D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 </w:t>
            </w:r>
          </w:p>
          <w:p w14:paraId="51981325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GAGTGTaCCtGAaCCATTTCTATC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53F69575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C4FCBE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bCs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20E18F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667E5D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LDNSGSGT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W</w:t>
            </w:r>
          </w:p>
          <w:p w14:paraId="467A114D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caatccttgggcaatcgagct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CCATGTaCCtGAaCCgctGTTATCtAG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actttaacagcgtatagctcagc</w:t>
            </w:r>
          </w:p>
        </w:tc>
      </w:tr>
      <w:tr w:rsidR="00DD392D" w:rsidRPr="00C346C1" w14:paraId="030BFC3D" w14:textId="77777777" w:rsidTr="00DD392D">
        <w:trPr>
          <w:trHeight w:val="255"/>
        </w:trPr>
        <w:tc>
          <w:tcPr>
            <w:tcW w:w="5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8538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7569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D392D" w:rsidRPr="00C346C1" w14:paraId="7FA6CD35" w14:textId="77777777" w:rsidTr="00DD392D">
        <w:trPr>
          <w:trHeight w:val="255"/>
        </w:trPr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D86162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4</w:t>
            </w:r>
          </w:p>
        </w:tc>
        <w:tc>
          <w:tcPr>
            <w:tcW w:w="4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1CF9C4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D392D" w:rsidRPr="00C346C1" w14:paraId="4DC3D7ED" w14:textId="77777777" w:rsidTr="00DD392D">
        <w:trPr>
          <w:trHeight w:val="255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1B77F2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lang w:eastAsia="en-GB"/>
              </w:rPr>
            </w:pPr>
            <w:r w:rsidRPr="00262853">
              <w:rPr>
                <w:rFonts w:ascii="Arial" w:eastAsia="Times New Roman" w:hAnsi="Arial"/>
                <w:b/>
                <w:bCs/>
                <w:sz w:val="20"/>
                <w:lang w:eastAsia="en-GB"/>
              </w:rPr>
              <w:t>Protein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D544F8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b/>
                <w:bCs/>
                <w:sz w:val="20"/>
                <w:szCs w:val="20"/>
                <w:lang w:eastAsia="en-GB"/>
              </w:rPr>
              <w:t>Oligonucleotide sequence</w:t>
            </w:r>
          </w:p>
        </w:tc>
      </w:tr>
      <w:tr w:rsidR="00DD392D" w:rsidRPr="00C346C1" w14:paraId="47C5DC61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3F8645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bCs/>
                <w:sz w:val="20"/>
                <w:szCs w:val="20"/>
                <w:lang w:eastAsia="en-GB"/>
              </w:rPr>
              <w:t>Sav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0F09D7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SPSPS</w:t>
            </w:r>
          </w:p>
          <w:p w14:paraId="10F951DA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AGCCCtTCTCCaAG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7F5D6567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45A52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BPN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29B08B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GPSGS</w:t>
            </w:r>
          </w:p>
          <w:p w14:paraId="1266732E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GGCCCtTCTGGAAG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3F479267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81B60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Alc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0F0E8F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G</w:t>
            </w:r>
            <w:r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A</w:t>
            </w: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GS</w:t>
            </w:r>
          </w:p>
          <w:p w14:paraId="0BAE783E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GGAGCGTCTGGAAG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18F762FD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855E1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S</w:t>
            </w: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bE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937820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GPTGS</w:t>
            </w:r>
          </w:p>
          <w:p w14:paraId="03741FDF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GGACCtACAGGAAG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35350421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9D477E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/>
                <w:sz w:val="20"/>
                <w:szCs w:val="20"/>
                <w:lang w:eastAsia="en-GB"/>
              </w:rPr>
              <w:t>ISP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CCA6D5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GPTDS</w:t>
            </w:r>
          </w:p>
          <w:p w14:paraId="0F290F1A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GGACCtACAGATAG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4A977FFE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EC3BDB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sz w:val="20"/>
                <w:szCs w:val="20"/>
                <w:lang w:eastAsia="en-GB"/>
              </w:rPr>
              <w:t>AK1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C1208A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CDCHT</w:t>
            </w:r>
          </w:p>
          <w:p w14:paraId="5E0A421F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TGCGATTGTCATACA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  <w:tr w:rsidR="00DD392D" w:rsidRPr="00C346C1" w14:paraId="79C508DE" w14:textId="77777777" w:rsidTr="00DD392D">
        <w:trPr>
          <w:trHeight w:val="270"/>
        </w:trPr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62038" w14:textId="77777777" w:rsidR="00DD392D" w:rsidRPr="00262853" w:rsidRDefault="00DD392D" w:rsidP="00DD392D">
            <w:pPr>
              <w:spacing w:after="0"/>
              <w:ind w:firstLine="0"/>
              <w:jc w:val="center"/>
              <w:rPr>
                <w:rFonts w:ascii="Arial" w:eastAsia="Times New Roman" w:hAnsi="Arial"/>
                <w:sz w:val="20"/>
                <w:szCs w:val="20"/>
                <w:lang w:eastAsia="en-GB"/>
              </w:rPr>
            </w:pPr>
            <w:r w:rsidRPr="00262853">
              <w:rPr>
                <w:rFonts w:ascii="Arial" w:eastAsia="Times New Roman" w:hAnsi="Arial"/>
                <w:bCs/>
                <w:sz w:val="20"/>
                <w:szCs w:val="20"/>
                <w:lang w:eastAsia="en-GB"/>
              </w:rPr>
              <w:t>Ther</w:t>
            </w:r>
          </w:p>
        </w:tc>
        <w:tc>
          <w:tcPr>
            <w:tcW w:w="4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DEE23B" w14:textId="77777777" w:rsidR="00DD392D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B64BB4">
              <w:rPr>
                <w:rFonts w:ascii="Courier New" w:eastAsia="Times New Roman" w:hAnsi="Courier New" w:cs="Courier New"/>
                <w:b/>
                <w:sz w:val="16"/>
                <w:szCs w:val="16"/>
                <w:lang w:eastAsia="en-GB"/>
              </w:rPr>
              <w:t>SLGGTVGN</w:t>
            </w:r>
          </w:p>
          <w:p w14:paraId="5999BBC3" w14:textId="77777777" w:rsidR="00DD392D" w:rsidRPr="00466775" w:rsidRDefault="00DD392D" w:rsidP="00DD392D">
            <w:pPr>
              <w:spacing w:after="0"/>
              <w:ind w:firstLine="0"/>
              <w:jc w:val="center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5’ggcatgcacgttgctaatttg</w:t>
            </w:r>
            <w:r w:rsidRPr="00466775">
              <w:rPr>
                <w:rFonts w:ascii="Courier New" w:eastAsia="Times New Roman" w:hAnsi="Courier New" w:cs="Courier New"/>
                <w:caps/>
                <w:sz w:val="16"/>
                <w:szCs w:val="16"/>
                <w:lang w:eastAsia="en-GB"/>
              </w:rPr>
              <w:t>AGTTTAGGAGGAACAGTTGGAAAT</w:t>
            </w:r>
            <w:r w:rsidRPr="00466775"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>gccacactcgagcaagctgtt</w:t>
            </w:r>
          </w:p>
        </w:tc>
      </w:tr>
    </w:tbl>
    <w:p w14:paraId="16F23578" w14:textId="77777777" w:rsidR="00DD392D" w:rsidRPr="00466775" w:rsidRDefault="0055488D" w:rsidP="00DD392D">
      <w:pPr>
        <w:ind w:firstLine="0"/>
        <w:rPr>
          <w:b/>
        </w:rPr>
      </w:pPr>
      <w:r>
        <w:rPr>
          <w:b/>
        </w:rPr>
        <w:t>Supporting</w:t>
      </w:r>
      <w:bookmarkStart w:id="0" w:name="_GoBack"/>
      <w:bookmarkEnd w:id="0"/>
      <w:r w:rsidR="00DD392D">
        <w:rPr>
          <w:b/>
        </w:rPr>
        <w:t xml:space="preserve"> Table 7. Amino acid and oligonucleotide sequence for regions R3 and R4</w:t>
      </w:r>
    </w:p>
    <w:p w14:paraId="64FA0A25" w14:textId="77777777" w:rsidR="004841E7" w:rsidRDefault="004841E7" w:rsidP="00DD392D">
      <w:pPr>
        <w:ind w:firstLine="0"/>
      </w:pPr>
    </w:p>
    <w:sectPr w:rsidR="004841E7" w:rsidSect="00F15C12">
      <w:pgSz w:w="11899" w:h="16838"/>
      <w:pgMar w:top="992" w:right="1440" w:bottom="760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92D"/>
    <w:rsid w:val="00106186"/>
    <w:rsid w:val="00172BCE"/>
    <w:rsid w:val="001F067A"/>
    <w:rsid w:val="002E5E65"/>
    <w:rsid w:val="003360BF"/>
    <w:rsid w:val="004841E7"/>
    <w:rsid w:val="0055488D"/>
    <w:rsid w:val="005D0D31"/>
    <w:rsid w:val="005D3CE7"/>
    <w:rsid w:val="00612D1B"/>
    <w:rsid w:val="006419C1"/>
    <w:rsid w:val="008D5A56"/>
    <w:rsid w:val="00A60F4A"/>
    <w:rsid w:val="00B70AE5"/>
    <w:rsid w:val="00C01923"/>
    <w:rsid w:val="00DD392D"/>
    <w:rsid w:val="00E77DFB"/>
    <w:rsid w:val="00F15C12"/>
    <w:rsid w:val="00FF09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754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2D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2D"/>
    <w:pPr>
      <w:ind w:firstLine="284"/>
    </w:pPr>
    <w:rPr>
      <w:rFonts w:ascii="Times New Roman" w:eastAsia="Cambria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Macintosh Word</Application>
  <DocSecurity>0</DocSecurity>
  <Lines>9</Lines>
  <Paragraphs>2</Paragraphs>
  <ScaleCrop>false</ScaleCrop>
  <Company>Cardiff University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 Jones</dc:creator>
  <cp:keywords/>
  <dc:description/>
  <cp:lastModifiedBy>Dafydd  Jones</cp:lastModifiedBy>
  <cp:revision>2</cp:revision>
  <dcterms:created xsi:type="dcterms:W3CDTF">2011-02-28T17:29:00Z</dcterms:created>
  <dcterms:modified xsi:type="dcterms:W3CDTF">2011-08-11T15:14:00Z</dcterms:modified>
</cp:coreProperties>
</file>